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1035050"/>
            <wp:effectExtent l="0" t="0" r="0" b="12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S1: Forest plots of PFS.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61560" cy="3239135"/>
            <wp:effectExtent l="0" t="0" r="0" b="698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S2: Funnel plots of OS.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7223125" cy="4586605"/>
            <wp:effectExtent l="0" t="0" r="635" b="63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23125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S3: Sensitivity analysis of OS (A), CSS (B) and RFS (C). 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NhYjhlYmY4NTY0NDBkMmE1MjdhM2ZhOTAxMWNmYjYifQ=="/>
  </w:docVars>
  <w:rsids>
    <w:rsidRoot w:val="00000000"/>
    <w:rsid w:val="081B2960"/>
    <w:rsid w:val="5913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09:30:40Z</dcterms:created>
  <dc:creator>张妍倾</dc:creator>
  <cp:lastModifiedBy>missing</cp:lastModifiedBy>
  <dcterms:modified xsi:type="dcterms:W3CDTF">2024-06-18T09:3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659A667E5F24CE7A5C1AF988BB5B31F_12</vt:lpwstr>
  </property>
</Properties>
</file>